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827"/>
        <w:gridCol w:w="1300"/>
        <w:gridCol w:w="833"/>
        <w:gridCol w:w="922"/>
        <w:gridCol w:w="833"/>
        <w:gridCol w:w="666"/>
      </w:tblGrid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parity (arc 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as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6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7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7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0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E64A9D" w:rsidRPr="00EC4781" w:rsidTr="003367B6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E64A9D" w:rsidRPr="00EC4781" w:rsidTr="003367B6">
        <w:trPr>
          <w:cantSplit/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</w:tr>
      <w:tr w:rsidR="00E64A9D" w:rsidRPr="00EC4781" w:rsidTr="003367B6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64A9D" w:rsidRPr="00EC4781" w:rsidRDefault="00E64A9D" w:rsidP="003367B6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</w:t>
            </w:r>
          </w:p>
        </w:tc>
      </w:tr>
    </w:tbl>
    <w:p w:rsidR="003666A5" w:rsidRDefault="003666A5">
      <w:bookmarkStart w:id="0" w:name="_GoBack"/>
      <w:bookmarkEnd w:id="0"/>
    </w:p>
    <w:sectPr w:rsidR="00366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A9D"/>
    <w:rsid w:val="003666A5"/>
    <w:rsid w:val="00E6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86AC88-BA5D-4FAE-98F0-47C9775FD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A9D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1-20T17:35:00Z</dcterms:created>
  <dcterms:modified xsi:type="dcterms:W3CDTF">2017-11-20T17:35:00Z</dcterms:modified>
</cp:coreProperties>
</file>